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4BB5" w14:textId="4C7D9364" w:rsidR="00672116" w:rsidRDefault="0019610C" w:rsidP="001961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B5656" w:rsidRPr="000B565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0B5656" w:rsidRPr="000B5656">
        <w:rPr>
          <w:rFonts w:ascii="Times New Roman" w:hAnsi="Times New Roman" w:cs="Times New Roman"/>
          <w:sz w:val="24"/>
          <w:szCs w:val="24"/>
        </w:rPr>
        <w:t xml:space="preserve">. The clinical characteristics of </w:t>
      </w:r>
      <w:r>
        <w:rPr>
          <w:rFonts w:ascii="Times New Roman" w:hAnsi="Times New Roman" w:cs="Times New Roman"/>
          <w:sz w:val="24"/>
          <w:szCs w:val="24"/>
        </w:rPr>
        <w:t xml:space="preserve">two GEO </w:t>
      </w:r>
      <w:r w:rsidR="000B5656" w:rsidRPr="000B5656">
        <w:rPr>
          <w:rFonts w:ascii="Times New Roman" w:hAnsi="Times New Roman" w:cs="Times New Roman"/>
          <w:sz w:val="24"/>
          <w:szCs w:val="24"/>
        </w:rPr>
        <w:t>cohorts</w:t>
      </w:r>
    </w:p>
    <w:tbl>
      <w:tblPr>
        <w:tblStyle w:val="a7"/>
        <w:tblW w:w="8222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3119"/>
      </w:tblGrid>
      <w:tr w:rsidR="0019610C" w14:paraId="54D415B7" w14:textId="77777777" w:rsidTr="00AC2741"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6D7B34" w14:textId="0E34596A" w:rsidR="0019610C" w:rsidRDefault="0019610C" w:rsidP="005030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1C2A26" w14:textId="504A7143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116174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C0C861" w14:textId="4F4000CF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14520</w:t>
            </w:r>
          </w:p>
        </w:tc>
      </w:tr>
      <w:tr w:rsidR="0019610C" w14:paraId="621E033C" w14:textId="77777777" w:rsidTr="00AC274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51FD92" w14:textId="0083E629" w:rsidR="0019610C" w:rsidRDefault="0019610C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F79C00D" w14:textId="28DBD9D4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B9DDC6D" w14:textId="067945AC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9610C" w14:paraId="0C7B30EA" w14:textId="77777777" w:rsidTr="00AC2741">
        <w:tc>
          <w:tcPr>
            <w:tcW w:w="2268" w:type="dxa"/>
            <w:vAlign w:val="center"/>
          </w:tcPr>
          <w:p w14:paraId="346EF322" w14:textId="53E0A68A" w:rsidR="0019610C" w:rsidRDefault="0019610C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vival status</w:t>
            </w:r>
          </w:p>
        </w:tc>
        <w:tc>
          <w:tcPr>
            <w:tcW w:w="2835" w:type="dxa"/>
            <w:vAlign w:val="center"/>
          </w:tcPr>
          <w:p w14:paraId="1F722D21" w14:textId="77777777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210308F4" w14:textId="77777777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10C" w14:paraId="0204F8AF" w14:textId="77777777" w:rsidTr="00AC2741">
        <w:tc>
          <w:tcPr>
            <w:tcW w:w="2268" w:type="dxa"/>
            <w:vAlign w:val="center"/>
          </w:tcPr>
          <w:p w14:paraId="6D10444A" w14:textId="6FFFFB82" w:rsidR="0019610C" w:rsidRDefault="0019610C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</w:p>
        </w:tc>
        <w:tc>
          <w:tcPr>
            <w:tcW w:w="2835" w:type="dxa"/>
            <w:vAlign w:val="center"/>
          </w:tcPr>
          <w:p w14:paraId="2418CF6F" w14:textId="46A6A848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9" w:type="dxa"/>
            <w:vAlign w:val="center"/>
          </w:tcPr>
          <w:p w14:paraId="6A9C1CAD" w14:textId="473E260C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9610C" w14:paraId="602FC6E4" w14:textId="77777777" w:rsidTr="00AC2741">
        <w:tc>
          <w:tcPr>
            <w:tcW w:w="2268" w:type="dxa"/>
            <w:vAlign w:val="center"/>
          </w:tcPr>
          <w:p w14:paraId="13C51144" w14:textId="7BBB1C61" w:rsidR="0019610C" w:rsidRDefault="0019610C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</w:t>
            </w:r>
          </w:p>
        </w:tc>
        <w:tc>
          <w:tcPr>
            <w:tcW w:w="2835" w:type="dxa"/>
            <w:vAlign w:val="center"/>
          </w:tcPr>
          <w:p w14:paraId="0A342052" w14:textId="50B488F9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19" w:type="dxa"/>
            <w:vAlign w:val="center"/>
          </w:tcPr>
          <w:p w14:paraId="07B90635" w14:textId="242EA7CB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9610C" w14:paraId="0F65D4BA" w14:textId="77777777" w:rsidTr="00AC2741">
        <w:tc>
          <w:tcPr>
            <w:tcW w:w="2268" w:type="dxa"/>
            <w:vAlign w:val="center"/>
          </w:tcPr>
          <w:p w14:paraId="23EDF60A" w14:textId="7AA473E4" w:rsidR="0019610C" w:rsidRDefault="0019610C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835" w:type="dxa"/>
            <w:vAlign w:val="center"/>
          </w:tcPr>
          <w:p w14:paraId="7B04B5F8" w14:textId="77777777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0AC3AA38" w14:textId="77777777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10C" w14:paraId="0E2F0EC9" w14:textId="77777777" w:rsidTr="00AC2741">
        <w:tc>
          <w:tcPr>
            <w:tcW w:w="2268" w:type="dxa"/>
            <w:vAlign w:val="center"/>
          </w:tcPr>
          <w:p w14:paraId="509EA7C1" w14:textId="17CFA6B9" w:rsidR="0019610C" w:rsidRDefault="0019610C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71967C30" w14:textId="2D3A66B8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19" w:type="dxa"/>
            <w:vAlign w:val="center"/>
          </w:tcPr>
          <w:p w14:paraId="3DA56C0D" w14:textId="6AD22AF4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19610C" w14:paraId="6438538D" w14:textId="77777777" w:rsidTr="00AC2741">
        <w:tc>
          <w:tcPr>
            <w:tcW w:w="2268" w:type="dxa"/>
            <w:vAlign w:val="center"/>
          </w:tcPr>
          <w:p w14:paraId="3E56E340" w14:textId="7B1F6A87" w:rsidR="0019610C" w:rsidRDefault="0019610C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  <w:vAlign w:val="center"/>
          </w:tcPr>
          <w:p w14:paraId="2658EADD" w14:textId="34836EB2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  <w:vAlign w:val="center"/>
          </w:tcPr>
          <w:p w14:paraId="21520FE4" w14:textId="33AAD034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610C" w14:paraId="029F9645" w14:textId="77777777" w:rsidTr="00AC2741">
        <w:tc>
          <w:tcPr>
            <w:tcW w:w="2268" w:type="dxa"/>
            <w:vAlign w:val="center"/>
          </w:tcPr>
          <w:p w14:paraId="5078EF79" w14:textId="1A2318D5" w:rsidR="0019610C" w:rsidRDefault="0019610C" w:rsidP="00135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stage</w:t>
            </w:r>
          </w:p>
        </w:tc>
        <w:tc>
          <w:tcPr>
            <w:tcW w:w="2835" w:type="dxa"/>
            <w:vAlign w:val="center"/>
          </w:tcPr>
          <w:p w14:paraId="4A87E6B3" w14:textId="77777777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14:paraId="4E147A2B" w14:textId="77777777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10C" w14:paraId="08E05947" w14:textId="77777777" w:rsidTr="00AC2741">
        <w:tc>
          <w:tcPr>
            <w:tcW w:w="2268" w:type="dxa"/>
            <w:vAlign w:val="center"/>
          </w:tcPr>
          <w:p w14:paraId="170F48AA" w14:textId="3B336B25" w:rsidR="0019610C" w:rsidRDefault="0019610C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</w:t>
            </w:r>
          </w:p>
        </w:tc>
        <w:tc>
          <w:tcPr>
            <w:tcW w:w="2835" w:type="dxa"/>
            <w:vAlign w:val="center"/>
          </w:tcPr>
          <w:p w14:paraId="40636844" w14:textId="56E14587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vAlign w:val="center"/>
          </w:tcPr>
          <w:p w14:paraId="6760D536" w14:textId="4D78F5F9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610C" w14:paraId="3283A275" w14:textId="77777777" w:rsidTr="00AC2741">
        <w:tc>
          <w:tcPr>
            <w:tcW w:w="2268" w:type="dxa"/>
            <w:vAlign w:val="center"/>
          </w:tcPr>
          <w:p w14:paraId="4E78DFAD" w14:textId="14CC7FE4" w:rsidR="0019610C" w:rsidRDefault="0019610C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</w:t>
            </w:r>
          </w:p>
        </w:tc>
        <w:tc>
          <w:tcPr>
            <w:tcW w:w="2835" w:type="dxa"/>
            <w:vAlign w:val="center"/>
          </w:tcPr>
          <w:p w14:paraId="0E29DDC5" w14:textId="30492B11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9" w:type="dxa"/>
            <w:vAlign w:val="center"/>
          </w:tcPr>
          <w:p w14:paraId="2A91B2C3" w14:textId="5B892738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9610C" w14:paraId="6105F765" w14:textId="77777777" w:rsidTr="00AC2741">
        <w:tc>
          <w:tcPr>
            <w:tcW w:w="2268" w:type="dxa"/>
            <w:vAlign w:val="center"/>
          </w:tcPr>
          <w:p w14:paraId="3E9C5ABA" w14:textId="00D2EE96" w:rsidR="0019610C" w:rsidRDefault="0019610C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I</w:t>
            </w:r>
          </w:p>
        </w:tc>
        <w:tc>
          <w:tcPr>
            <w:tcW w:w="2835" w:type="dxa"/>
            <w:vAlign w:val="center"/>
          </w:tcPr>
          <w:p w14:paraId="0F516F62" w14:textId="1E1EDFE3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14:paraId="7DF95384" w14:textId="53461890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9610C" w14:paraId="69F0E034" w14:textId="77777777" w:rsidTr="00AC2741">
        <w:tc>
          <w:tcPr>
            <w:tcW w:w="2268" w:type="dxa"/>
            <w:vAlign w:val="center"/>
          </w:tcPr>
          <w:p w14:paraId="634033FB" w14:textId="3717B13B" w:rsidR="0019610C" w:rsidRDefault="0019610C" w:rsidP="0081150C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V</w:t>
            </w:r>
          </w:p>
        </w:tc>
        <w:tc>
          <w:tcPr>
            <w:tcW w:w="2835" w:type="dxa"/>
            <w:vAlign w:val="center"/>
          </w:tcPr>
          <w:p w14:paraId="311720F1" w14:textId="3D7E125A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119" w:type="dxa"/>
            <w:vAlign w:val="center"/>
          </w:tcPr>
          <w:p w14:paraId="3B132EA2" w14:textId="43293403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9610C" w14:paraId="1A739B48" w14:textId="77777777" w:rsidTr="00AC2741">
        <w:tc>
          <w:tcPr>
            <w:tcW w:w="2268" w:type="dxa"/>
            <w:vAlign w:val="center"/>
          </w:tcPr>
          <w:p w14:paraId="2C8ED2E1" w14:textId="7A890D58" w:rsidR="0019610C" w:rsidRDefault="0019610C" w:rsidP="0081150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k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n</w:t>
            </w:r>
          </w:p>
        </w:tc>
        <w:tc>
          <w:tcPr>
            <w:tcW w:w="2835" w:type="dxa"/>
            <w:vAlign w:val="center"/>
          </w:tcPr>
          <w:p w14:paraId="7E3CD1E8" w14:textId="23A331A1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  <w:vAlign w:val="center"/>
          </w:tcPr>
          <w:p w14:paraId="07A9DC43" w14:textId="1EBD3FEB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9610C" w14:paraId="14000FC7" w14:textId="77777777" w:rsidTr="00AC2741">
        <w:tc>
          <w:tcPr>
            <w:tcW w:w="2268" w:type="dxa"/>
            <w:vAlign w:val="center"/>
          </w:tcPr>
          <w:p w14:paraId="7BE67E2D" w14:textId="50EDFD09" w:rsidR="0019610C" w:rsidRDefault="0019610C" w:rsidP="00E33E2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E33E29">
              <w:rPr>
                <w:rFonts w:ascii="Times New Roman" w:hAnsi="Times New Roman" w:cs="Times New Roman"/>
                <w:sz w:val="24"/>
                <w:szCs w:val="24"/>
              </w:rPr>
              <w:t xml:space="preserve">NM-staging and </w:t>
            </w:r>
            <w:r w:rsidR="00E33E2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E33E29">
              <w:rPr>
                <w:rFonts w:ascii="Times New Roman" w:hAnsi="Times New Roman" w:cs="Times New Roman"/>
                <w:sz w:val="24"/>
                <w:szCs w:val="24"/>
              </w:rPr>
              <w:t>istological grade</w:t>
            </w:r>
          </w:p>
        </w:tc>
        <w:tc>
          <w:tcPr>
            <w:tcW w:w="2835" w:type="dxa"/>
            <w:vAlign w:val="center"/>
          </w:tcPr>
          <w:p w14:paraId="54838B11" w14:textId="74A3105B" w:rsidR="0019610C" w:rsidRDefault="00E33E29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9" w:type="dxa"/>
            <w:vAlign w:val="center"/>
          </w:tcPr>
          <w:p w14:paraId="6A1A74CF" w14:textId="741467DF" w:rsidR="0019610C" w:rsidRDefault="0019610C" w:rsidP="00135B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43271EDF" w14:textId="413B697B" w:rsidR="000B5656" w:rsidRPr="00503083" w:rsidRDefault="00503083" w:rsidP="000B5656">
      <w:pPr>
        <w:spacing w:line="360" w:lineRule="auto"/>
        <w:rPr>
          <w:rFonts w:ascii="Times New Roman" w:hAnsi="Times New Roman" w:cs="Times New Roman"/>
          <w:szCs w:val="21"/>
        </w:rPr>
      </w:pPr>
      <w:r w:rsidRPr="00503083">
        <w:rPr>
          <w:rFonts w:ascii="Times New Roman" w:hAnsi="Times New Roman" w:cs="Times New Roman"/>
          <w:szCs w:val="21"/>
        </w:rPr>
        <w:t>NA, not available.</w:t>
      </w:r>
    </w:p>
    <w:sectPr w:rsidR="000B5656" w:rsidRPr="0050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A0016" w14:textId="77777777" w:rsidR="00DA5157" w:rsidRDefault="00DA5157" w:rsidP="000B5656">
      <w:r>
        <w:separator/>
      </w:r>
    </w:p>
  </w:endnote>
  <w:endnote w:type="continuationSeparator" w:id="0">
    <w:p w14:paraId="234D882D" w14:textId="77777777" w:rsidR="00DA5157" w:rsidRDefault="00DA5157" w:rsidP="000B5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7AAC1" w14:textId="77777777" w:rsidR="00DA5157" w:rsidRDefault="00DA5157" w:rsidP="000B5656">
      <w:r>
        <w:separator/>
      </w:r>
    </w:p>
  </w:footnote>
  <w:footnote w:type="continuationSeparator" w:id="0">
    <w:p w14:paraId="2BDE43D1" w14:textId="77777777" w:rsidR="00DA5157" w:rsidRDefault="00DA5157" w:rsidP="000B5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66"/>
    <w:rsid w:val="000B5656"/>
    <w:rsid w:val="00135B15"/>
    <w:rsid w:val="0019610C"/>
    <w:rsid w:val="00280214"/>
    <w:rsid w:val="002A3E3B"/>
    <w:rsid w:val="0035317D"/>
    <w:rsid w:val="00503083"/>
    <w:rsid w:val="00672116"/>
    <w:rsid w:val="00706631"/>
    <w:rsid w:val="0081150C"/>
    <w:rsid w:val="00977D66"/>
    <w:rsid w:val="00AC2741"/>
    <w:rsid w:val="00C62054"/>
    <w:rsid w:val="00DA5157"/>
    <w:rsid w:val="00E33E29"/>
    <w:rsid w:val="00F6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637CB"/>
  <w15:chartTrackingRefBased/>
  <w15:docId w15:val="{20C83949-F15F-4324-A72E-FFA4A3C4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5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5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5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5656"/>
    <w:rPr>
      <w:sz w:val="18"/>
      <w:szCs w:val="18"/>
    </w:rPr>
  </w:style>
  <w:style w:type="table" w:styleId="a7">
    <w:name w:val="Table Grid"/>
    <w:basedOn w:val="a1"/>
    <w:uiPriority w:val="39"/>
    <w:rsid w:val="000B5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17</cp:revision>
  <dcterms:created xsi:type="dcterms:W3CDTF">2021-11-26T16:28:00Z</dcterms:created>
  <dcterms:modified xsi:type="dcterms:W3CDTF">2022-03-07T16:03:00Z</dcterms:modified>
</cp:coreProperties>
</file>